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FE422D" w14:textId="77777777" w:rsidR="003D6883" w:rsidRDefault="003D6883" w:rsidP="003D6883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noProof/>
          <w:color w:val="000000"/>
          <w:sz w:val="24"/>
          <w:szCs w:val="24"/>
        </w:rPr>
        <w:drawing>
          <wp:inline distT="0" distB="0" distL="0" distR="0" wp14:anchorId="3F013C6A" wp14:editId="2D7785E0">
            <wp:extent cx="5943600" cy="4238625"/>
            <wp:effectExtent l="0" t="0" r="0" b="0"/>
            <wp:docPr id="2144285157" name="image3.png" descr="A graph of different colored line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A graph of different colored lines&#10;&#10;AI-generated content may b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386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E3DA9A3" w14:textId="77777777" w:rsidR="003D6883" w:rsidRDefault="003D6883" w:rsidP="003D6883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b/>
          <w:bCs/>
          <w:color w:val="000000"/>
        </w:rPr>
        <w:t>Figure S</w:t>
      </w:r>
      <w:r>
        <w:rPr>
          <w:b/>
          <w:bCs/>
        </w:rPr>
        <w:t>3</w:t>
      </w:r>
      <w:r>
        <w:rPr>
          <w:b/>
          <w:bCs/>
          <w:color w:val="000000"/>
        </w:rPr>
        <w:t>. Complete Topic Trajectory Panel: All 12 Topics Across Hurricane Recovery Periods</w:t>
      </w:r>
    </w:p>
    <w:p w14:paraId="1EA1C4A2" w14:textId="77777777" w:rsidR="003D6883" w:rsidRDefault="003D6883" w:rsidP="003D6883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color w:val="000000"/>
        </w:rPr>
        <w:t>Faceted display of prevalence trajectories for all 12 topics identified by the Structural Topic Model (N = 2,149 crisis text conversations). Each panel displays the prevalence of a single topic (y-axis, %) across simplified recovery time periods (x-axis). Topics are arranged in a 4×3 grid and color-coded by domain: Crisis (red), Coping (green), Stressor (blue), and Resources/Process (gray). Shaded bands represent 95% confidence intervals. This comprehensive view reveals heterogeneous temporal patterns across topic domains: resource-seeking topics (Hotline, LA Services) decline over time, crisis topics (Suicide/SH, Grief) show delayed peaks, and interpersonal stressor topics (Relationships, Family) increase in the long-term recovery phase.</w:t>
      </w:r>
    </w:p>
    <w:p w14:paraId="42B75098" w14:textId="77777777" w:rsidR="00D06D46" w:rsidRDefault="00D06D46"/>
    <w:sectPr w:rsidR="00D06D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883"/>
    <w:rsid w:val="00222D5D"/>
    <w:rsid w:val="003D6883"/>
    <w:rsid w:val="00D06D46"/>
    <w:rsid w:val="00DD1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F0E21"/>
  <w15:chartTrackingRefBased/>
  <w15:docId w15:val="{0196A2F4-4218-4BEE-9AF6-885D88391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88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688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688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688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688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688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688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688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688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688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68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68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68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68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68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68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68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68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68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688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D68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688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D68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688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D68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688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D68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68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68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688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22</Characters>
  <Application>Microsoft Office Word</Application>
  <DocSecurity>0</DocSecurity>
  <Lines>65</Lines>
  <Paragraphs>64</Paragraphs>
  <ScaleCrop>false</ScaleCrop>
  <Company>Appalachian State University</Company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Ryan</dc:creator>
  <cp:keywords/>
  <dc:description/>
  <cp:lastModifiedBy>Sophie Ryan</cp:lastModifiedBy>
  <cp:revision>1</cp:revision>
  <dcterms:created xsi:type="dcterms:W3CDTF">2026-04-14T16:47:00Z</dcterms:created>
  <dcterms:modified xsi:type="dcterms:W3CDTF">2026-04-14T16:47:00Z</dcterms:modified>
</cp:coreProperties>
</file>